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D02849" w14:textId="4D7550ED" w:rsidR="008E3B14" w:rsidRPr="006F22D8" w:rsidRDefault="008E3B14" w:rsidP="008E3B14">
      <w:pPr>
        <w:rPr>
          <w:rFonts w:cstheme="minorHAnsi"/>
          <w:lang w:val="en-GB"/>
        </w:rPr>
      </w:pPr>
      <w:r w:rsidRPr="006F22D8">
        <w:rPr>
          <w:rFonts w:cstheme="minorHAnsi"/>
          <w:b/>
          <w:bCs/>
          <w:lang w:val="en-GB"/>
        </w:rPr>
        <w:t xml:space="preserve">Supplementary </w:t>
      </w:r>
      <w:r w:rsidRPr="00C8641D">
        <w:rPr>
          <w:rFonts w:cstheme="minorHAnsi"/>
          <w:b/>
          <w:bCs/>
          <w:lang w:val="en-GB"/>
        </w:rPr>
        <w:t xml:space="preserve">Table </w:t>
      </w:r>
      <w:r w:rsidR="004E4102" w:rsidRPr="00C8641D">
        <w:rPr>
          <w:rFonts w:cstheme="minorHAnsi"/>
          <w:b/>
          <w:bCs/>
          <w:lang w:val="en-GB"/>
        </w:rPr>
        <w:t>2</w:t>
      </w:r>
      <w:r w:rsidRPr="00C8641D">
        <w:rPr>
          <w:rFonts w:cstheme="minorHAnsi"/>
          <w:b/>
          <w:bCs/>
          <w:lang w:val="en-GB"/>
        </w:rPr>
        <w:t xml:space="preserve">: </w:t>
      </w:r>
      <w:r w:rsidRPr="00C8641D">
        <w:rPr>
          <w:rFonts w:cstheme="minorHAnsi"/>
          <w:lang w:val="en-GB"/>
        </w:rPr>
        <w:t>Time trend</w:t>
      </w:r>
      <w:r w:rsidRPr="006F22D8">
        <w:rPr>
          <w:rFonts w:cstheme="minorHAnsi"/>
          <w:lang w:val="en-GB"/>
        </w:rPr>
        <w:t xml:space="preserve"> in incidence stratified by age group </w:t>
      </w:r>
      <w:r w:rsidRPr="006F22D8">
        <w:rPr>
          <w:lang w:val="en-GB"/>
        </w:rPr>
        <w:t>in each period from 1996-2021.</w:t>
      </w:r>
    </w:p>
    <w:tbl>
      <w:tblPr>
        <w:tblW w:w="15736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00"/>
        <w:gridCol w:w="1375"/>
        <w:gridCol w:w="1536"/>
        <w:gridCol w:w="534"/>
        <w:gridCol w:w="1069"/>
        <w:gridCol w:w="648"/>
        <w:gridCol w:w="1475"/>
        <w:gridCol w:w="146"/>
        <w:gridCol w:w="1375"/>
        <w:gridCol w:w="1557"/>
        <w:gridCol w:w="534"/>
        <w:gridCol w:w="1091"/>
        <w:gridCol w:w="661"/>
        <w:gridCol w:w="1401"/>
      </w:tblGrid>
      <w:tr w:rsidR="008E3B14" w:rsidRPr="006F22D8" w14:paraId="77E139F7" w14:textId="77777777" w:rsidTr="00AA3FFB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2661" w14:textId="77777777" w:rsidR="008E3B14" w:rsidRPr="006F22D8" w:rsidRDefault="008E3B14" w:rsidP="00AA3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1103" w14:textId="77777777" w:rsidR="008E3B14" w:rsidRPr="006F22D8" w:rsidRDefault="008E3B14" w:rsidP="00AA3F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663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85549" w14:textId="77777777" w:rsidR="008E3B14" w:rsidRPr="006F22D8" w:rsidRDefault="008E3B14" w:rsidP="00AA3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Male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14:paraId="339CD060" w14:textId="77777777" w:rsidR="008E3B14" w:rsidRPr="006F22D8" w:rsidRDefault="008E3B14" w:rsidP="00AA3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61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2BA49" w14:textId="77777777" w:rsidR="008E3B14" w:rsidRPr="006F22D8" w:rsidRDefault="008E3B14" w:rsidP="00AA3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Female</w:t>
            </w:r>
          </w:p>
        </w:tc>
      </w:tr>
      <w:tr w:rsidR="008E3B14" w:rsidRPr="006F22D8" w14:paraId="5D9FE936" w14:textId="77777777" w:rsidTr="00AA3FFB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9A275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Age grou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A215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Years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EFC3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 xml:space="preserve">IR/100,000PY 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DFD55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95%CI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C605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IRR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81DB5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95%CI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85C2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IRD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4353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95%CI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14:paraId="3EEB1C4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9D08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IR/100,000PY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2807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95%CI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868B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IRR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639E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95%CI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92632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IR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B11A0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95%CI</w:t>
            </w:r>
          </w:p>
        </w:tc>
      </w:tr>
      <w:tr w:rsidR="008E3B14" w:rsidRPr="006F22D8" w14:paraId="377E1529" w14:textId="77777777" w:rsidTr="00AA3FFB">
        <w:trPr>
          <w:trHeight w:val="29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29E66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A17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996-2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6071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C5F6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32-2.4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5266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D95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A09E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A83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CBBFF26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4559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3A6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39-2.6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524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FA4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AF37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806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</w:tr>
      <w:tr w:rsidR="008E3B14" w:rsidRPr="006F22D8" w14:paraId="17FABB7C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E97A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4EF0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01-20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1771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241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89-1.8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531E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4C91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45-1.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FFA9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5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F4F1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1.29-0.2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DBAA6A2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499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5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6DFC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05-2.1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62F7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7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98D6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5-1.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344A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4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DFF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1.23-0.39</w:t>
            </w:r>
          </w:p>
        </w:tc>
      </w:tr>
      <w:tr w:rsidR="008E3B14" w:rsidRPr="006F22D8" w14:paraId="3A133DBB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732BB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E9A2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06-20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9A15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F43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72-1.6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B57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6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0A0C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38-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4A72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7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DA52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1.47-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8BA4CA4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E2AE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9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026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38-2.5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1769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09DC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64-1.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1A5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0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024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88-0.84</w:t>
            </w:r>
          </w:p>
        </w:tc>
      </w:tr>
      <w:tr w:rsidR="008E3B14" w:rsidRPr="006F22D8" w14:paraId="4B20F327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40F25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BA9C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11-20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C70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.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B8B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52-2.7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A4B6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B35B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74-1.7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90B6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2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6A4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62-1.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2DF6582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E58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.5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03FA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89-3.2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6FAE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223A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86-1.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F7DD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5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CF9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35-1.51</w:t>
            </w:r>
          </w:p>
        </w:tc>
      </w:tr>
      <w:tr w:rsidR="008E3B14" w:rsidRPr="006F22D8" w14:paraId="13646ED1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CFF7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C846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16-20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1C0A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9A1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5-2.2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C110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9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6DC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61-1.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86B9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1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4FF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92-0.6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B44414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CB8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.4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3930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79-3.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A7ED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FF7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81-1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8127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4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A31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46-1.29</w:t>
            </w:r>
          </w:p>
        </w:tc>
      </w:tr>
      <w:tr w:rsidR="008E3B14" w:rsidRPr="006F22D8" w14:paraId="71309360" w14:textId="77777777" w:rsidTr="00AA3FFB">
        <w:trPr>
          <w:trHeight w:val="29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EFC0A0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3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18F6D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996-2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C3A46D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0.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87B42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7.71-13.9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170BBF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2A4E1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03A36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A14DDC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534D2C7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86FEAD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7.9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E4F94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3.84-22.0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3C0F1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1C517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6DB664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FAFFB6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</w:tr>
      <w:tr w:rsidR="008E3B14" w:rsidRPr="006F22D8" w14:paraId="0BDB961A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2B4CC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2ED7B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01-20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176194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8.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071E2A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3.82-33.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1D2254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.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BAA7B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89-3.6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C1D27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7.7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B483D5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2.05-23.4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33289B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D973A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3.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37203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8.73-27.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DBC78D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8369C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96-1.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7EC7C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5.2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C3AD4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84-11.26</w:t>
            </w:r>
          </w:p>
        </w:tc>
      </w:tr>
      <w:tr w:rsidR="008E3B14" w:rsidRPr="006F22D8" w14:paraId="46BC4ACA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A08F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D78576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06-20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27D882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1.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A9DF7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6.57-3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EFF708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.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E4DD5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.08-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0B96E4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.4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A8653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4.79-26.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D3FFE9E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17D51A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9.2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574140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4.58-33.9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6F295E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92AAF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3-2.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B52822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1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D183DA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5.07-17.54</w:t>
            </w:r>
          </w:p>
        </w:tc>
      </w:tr>
      <w:tr w:rsidR="008E3B14" w:rsidRPr="006F22D8" w14:paraId="7D69A12C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E0651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953096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11-20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75B832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7.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281781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2.28-42.7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1A725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.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A0B86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.51-4.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CF8151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6.6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A0CCE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.58-32.7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4E28B66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0A7FB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44.1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D2DAD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8.34-49.9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221C88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.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AD709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89-3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C5FD65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6.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96D4AB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9.07-33.31</w:t>
            </w:r>
          </w:p>
        </w:tc>
      </w:tr>
      <w:tr w:rsidR="008E3B14" w:rsidRPr="006F22D8" w14:paraId="06F009DB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91B41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7779A2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16-20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8220B5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50.4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2D861C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44.91-56.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7ECF8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4.6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EBD1A5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3.42-6.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D686E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9.6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02FFC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3.25-46.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A1C1CD0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8A1A05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49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153671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43.47-54.7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D6540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2.7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61AB1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2.12-3.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ED6D71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31.1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8C6AF5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24.17-38.12</w:t>
            </w:r>
          </w:p>
        </w:tc>
      </w:tr>
      <w:tr w:rsidR="008E3B14" w:rsidRPr="006F22D8" w14:paraId="18A0F29E" w14:textId="77777777" w:rsidTr="00AA3FFB">
        <w:trPr>
          <w:trHeight w:val="29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6C9A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6-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2D9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996-2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C17D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06.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A4C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98.92-113.3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AA3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4CC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525A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268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6C7EF18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54B1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86.4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F67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79.78-93.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4B10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986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71DA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9362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</w:tr>
      <w:tr w:rsidR="008E3B14" w:rsidRPr="006F22D8" w14:paraId="6283EB55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84CF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C16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01-20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4BD6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81.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3766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71.5-191.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F1B1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7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B82A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57-1.8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0B2E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75.1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E171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3.01-87.2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C217DF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9B35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91.6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287A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84.51-98.7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C38F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2CB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95-1.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A4FF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5.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CB2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4.52-14.91</w:t>
            </w:r>
          </w:p>
        </w:tc>
      </w:tr>
      <w:tr w:rsidR="008E3B14" w:rsidRPr="006F22D8" w14:paraId="02F3200A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81230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B45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06-20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80F1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88.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94FC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79.22-197.8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75E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7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814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63-1.9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5085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82.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C77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70.64-94.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A4A450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8EA9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80.5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D72B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74.27-86.7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4425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9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09C5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84-1.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AB99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5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EF0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15.02-3.21</w:t>
            </w:r>
          </w:p>
        </w:tc>
      </w:tr>
      <w:tr w:rsidR="008E3B14" w:rsidRPr="006F22D8" w14:paraId="45F7D6FB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0C52C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02E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11-20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2132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91.3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6DBB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82.43-200.2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6E6E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6772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66-1.9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796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85.2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0B8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73.77-96.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E92595F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64F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02.3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D85B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95.62-109.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1FD6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0320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07-1.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A6CF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5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384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.47-25.33</w:t>
            </w:r>
          </w:p>
        </w:tc>
      </w:tr>
      <w:tr w:rsidR="008E3B14" w:rsidRPr="006F22D8" w14:paraId="3AB5131C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F3732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551B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16-20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9B6A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6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0A9A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97.48-214.6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684D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07D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79-2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DA50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99.9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F7AC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a-DK"/>
                <w14:ligatures w14:val="none"/>
              </w:rPr>
              <w:t>88.74-111.1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DE43555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F265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15.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D18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08.58-121.7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E54A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3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244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1-1.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437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8.7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AC6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9.39-38.08</w:t>
            </w:r>
          </w:p>
        </w:tc>
      </w:tr>
      <w:tr w:rsidR="008E3B14" w:rsidRPr="006F22D8" w14:paraId="2D09D876" w14:textId="77777777" w:rsidTr="00AA3FFB">
        <w:trPr>
          <w:trHeight w:val="29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AAE04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1-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6AEC1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996-2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F02890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43.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50FFF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35.61-15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7896E6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41CC2B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428CED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252AE0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3EAB7DA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9C1649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9.6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0FE48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4.19-75.0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BF128A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372FF2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371B7A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25D28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</w:tr>
      <w:tr w:rsidR="008E3B14" w:rsidRPr="006F22D8" w14:paraId="1CCF88F0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1FDC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31D67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01-20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FD9A55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76.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164F1A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67.07-185.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E54FF8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39B2EC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4-1.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91F76A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2.9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CD806B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.96-44.9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EC4335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F30386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7.9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DB00E0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2.22-73.7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BD590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9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0C6E1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87-1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E7D2A1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1.6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882A66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9.57-6.26</w:t>
            </w:r>
          </w:p>
        </w:tc>
      </w:tr>
      <w:tr w:rsidR="008E3B14" w:rsidRPr="006F22D8" w14:paraId="26921846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518A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4FCB16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06-20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2ECD9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78.5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927925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69.13-187.9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3E3F02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03FCE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6-1.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0A0734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5.2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C3353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3.08-47.4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1DCC12A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EB47B7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0.6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2B210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55.08-66.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9FED4E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8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5F8D4C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77-0.9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BC6CC9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8.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A61C22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16.77--1.21</w:t>
            </w:r>
          </w:p>
        </w:tc>
      </w:tr>
      <w:tr w:rsidR="008E3B14" w:rsidRPr="006F22D8" w14:paraId="01ABD0E7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9F9B0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ACC0FB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11-20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745A89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82.8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C235A0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73.97-191.6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901EA0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F3E8B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9-1.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33B9C7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9.5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6AE67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7.79-51.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517BDD7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DAC8CF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4.9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566FA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59.61-70.3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0684A7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9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1BE7F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83-1.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9FAF58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4.6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16CC6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12.29-2.98</w:t>
            </w:r>
          </w:p>
        </w:tc>
      </w:tr>
      <w:tr w:rsidR="008E3B14" w:rsidRPr="006F22D8" w14:paraId="59F30821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9E6B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94C82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16-20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D08B6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10.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814145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2.16-218.6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B1ACC9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3E881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37-1.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F8AC5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7.1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F9078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55.83-78.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AA1E80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4E702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76.5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30DFA1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71.44-81.6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00196D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DC40D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99-1.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B05490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.8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A91E10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55-14.34</w:t>
            </w:r>
          </w:p>
        </w:tc>
      </w:tr>
      <w:tr w:rsidR="008E3B14" w:rsidRPr="006F22D8" w14:paraId="1328EF14" w14:textId="77777777" w:rsidTr="00AA3FFB">
        <w:trPr>
          <w:trHeight w:val="29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BBC4B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6-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6F1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996-2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FFF9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98.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C5A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92.08-104.3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7B79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A8B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A967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AE1B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2572BE8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44E9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4.8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927C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1.15-38.6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71FE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FA0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002A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1D60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</w:tr>
      <w:tr w:rsidR="008E3B14" w:rsidRPr="006F22D8" w14:paraId="29CD528A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887D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181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01-20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69FE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16.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0DF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09.71-123.5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7F27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9F4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09-1.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7C21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8.4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B1D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9.17-27.6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FD65342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DB4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6.6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781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2.75-40.5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C4F2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79C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9-1.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25CD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7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FBE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3.63-7.17</w:t>
            </w:r>
          </w:p>
        </w:tc>
      </w:tr>
      <w:tr w:rsidR="008E3B14" w:rsidRPr="006F22D8" w14:paraId="5DD8937F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4438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C81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06-20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E97A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24.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E65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17.22-132.4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0BC4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4395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6-1.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7BC1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6.6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5FAC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6.84-36.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F542B0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0B81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41.9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2AC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7.56-46.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091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318B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04-1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6814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7.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A52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31-12.9</w:t>
            </w:r>
          </w:p>
        </w:tc>
      </w:tr>
      <w:tr w:rsidR="008E3B14" w:rsidRPr="006F22D8" w14:paraId="6A69E938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F502B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641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11-20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20A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22.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0C0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14.46-129.6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1C19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9D5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4-1.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A7B2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3.8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FFE6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4.08-33.6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FF10927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D489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8.3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94E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4.04-42.6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B1E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4130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94-1.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7B52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.4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CB10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2.23-9.16</w:t>
            </w:r>
          </w:p>
        </w:tc>
      </w:tr>
      <w:tr w:rsidR="008E3B14" w:rsidRPr="006F22D8" w14:paraId="5E0DCA47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5035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7C4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16-20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12F2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35.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AA61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28.56-141.8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0442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3A96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7-1.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4178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5C2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7.95-46.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C062469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7F80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42.9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238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9.11-46.7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87BA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CA8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07-1.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7736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8.0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335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.71-13.41</w:t>
            </w:r>
          </w:p>
        </w:tc>
      </w:tr>
      <w:tr w:rsidR="008E3B14" w:rsidRPr="006F22D8" w14:paraId="53A16015" w14:textId="77777777" w:rsidTr="00AA3FFB">
        <w:trPr>
          <w:trHeight w:val="29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15E3D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1-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D2144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996-2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60E6F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88B51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58.25-67.7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992C9E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5198B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5D87B8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2C5765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4215DFD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1F7166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7.4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4E429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4.91-20.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5ED59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35814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ADAF9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3677D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</w:tr>
      <w:tr w:rsidR="008E3B14" w:rsidRPr="006F22D8" w14:paraId="02BE268B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FD6B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0C7F66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01-20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8034F6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9.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7C911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4.05-74.3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D7036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A9B33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99-1.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4E6044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.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CFC52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81-13.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ACB48B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B0EB9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2.4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4A134A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9.47-25.4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D2A9C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C8952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05-1.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0EF327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4.9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92EDEB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05-8.92</w:t>
            </w:r>
          </w:p>
        </w:tc>
      </w:tr>
      <w:tr w:rsidR="008E3B14" w:rsidRPr="006F22D8" w14:paraId="7AA1C436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951A0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1D4AA2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06-20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C4FBB9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75.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F9BE01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9.97-81.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FADF04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4A6E3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08-1.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727AE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2.5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E12091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5.21-19.8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9AB4D2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BC3314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9.4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00528A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6.62-22.2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6B74E4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7012F0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9-1.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935F4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9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BBC5D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1.85-5.78</w:t>
            </w:r>
          </w:p>
        </w:tc>
      </w:tr>
      <w:tr w:rsidR="008E3B14" w:rsidRPr="006F22D8" w14:paraId="4980AEE8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1363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BAAE4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11-20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BCDE1E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80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A1F63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74.06-86.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6ED01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31690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4-1.4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97229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7.0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17982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9.42-24.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73610ED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34235F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.4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3DD41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7.42-23.5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FE7BB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DD74B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95-1.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D2C09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.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33E26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99-7</w:t>
            </w:r>
          </w:p>
        </w:tc>
      </w:tr>
      <w:tr w:rsidR="008E3B14" w:rsidRPr="006F22D8" w14:paraId="0BF71966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2C3E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E396D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16-20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1FA3D5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80.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DCEC6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74.65-85.4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663D4D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4AA5E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5-1.4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CBCE0F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7.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ACFD4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9.86-24.2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17E4360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EB6987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4.1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3C4DF6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1.11-27.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87CD9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3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E6803A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4-1.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D22CC7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.6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0CA3DC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.7-10.64</w:t>
            </w:r>
          </w:p>
        </w:tc>
      </w:tr>
      <w:tr w:rsidR="008E3B14" w:rsidRPr="006F22D8" w14:paraId="05DB3142" w14:textId="77777777" w:rsidTr="00AA3FFB">
        <w:trPr>
          <w:trHeight w:val="29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615E1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6-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1895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996-2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B650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41.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FF0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7.17-45.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2222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387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C77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C31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18A9B3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F7BA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1.8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9DD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9.68-14.1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4A4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35DA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C9EF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923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</w:tr>
      <w:tr w:rsidR="008E3B14" w:rsidRPr="006F22D8" w14:paraId="538FCC8C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D6C65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3A1B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01-20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E85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48.8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075C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44.69-53.0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2AAA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983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04-1.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7BBA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7.6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712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86-13.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A35A6B0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7186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3.4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F55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1.2-15.6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3999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4E4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88-1.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5C92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2D2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1.6-4.7</w:t>
            </w:r>
          </w:p>
        </w:tc>
      </w:tr>
      <w:tr w:rsidR="008E3B14" w:rsidRPr="006F22D8" w14:paraId="3A73A72A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6EF5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1706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06-20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3E6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46.8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2385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42.59-51.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9110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F44C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99-1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C727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5.6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D7D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0.24-11.4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D38478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83A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3.8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5810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1.49-16.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6450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065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9-1.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F0B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9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EC9B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1.29-5.14</w:t>
            </w:r>
          </w:p>
        </w:tc>
      </w:tr>
      <w:tr w:rsidR="008E3B14" w:rsidRPr="006F22D8" w14:paraId="75E108B7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0BA3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C685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11-20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9D6F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50.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6FE2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45.58-54.5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12A8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A40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06-1.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6BA7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8.8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B2D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.83-14.9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93EE5C2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FC6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3.2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96D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0.96-15.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C88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6D0A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87-1.4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EBB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3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294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-1.82-4.59</w:t>
            </w:r>
          </w:p>
        </w:tc>
      </w:tr>
      <w:tr w:rsidR="008E3B14" w:rsidRPr="006F22D8" w14:paraId="6E75598C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84DCA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1B39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16-20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0F35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1.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3241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56.41-65.9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C4D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4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AAF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31-1.6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B208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9.9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BBF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3.72-26.2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54FDD0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787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7.9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EFF6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5.36-20.5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6BB5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F98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9-1.9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D810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.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B40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.66-9.5</w:t>
            </w:r>
          </w:p>
        </w:tc>
      </w:tr>
      <w:tr w:rsidR="008E3B14" w:rsidRPr="006F22D8" w14:paraId="2FD79355" w14:textId="77777777" w:rsidTr="00AA3FFB">
        <w:trPr>
          <w:trHeight w:val="29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F92F3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&gt; 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96403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996-2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29ED32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2.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7D7CF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1.97-13.8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30F057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81322B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6E5924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5E726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C5889D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AD4A4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.9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06AC8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.45-4.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16909D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B6A662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19E528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78E43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Reference</w:t>
            </w:r>
          </w:p>
        </w:tc>
      </w:tr>
      <w:tr w:rsidR="008E3B14" w:rsidRPr="006F22D8" w14:paraId="7DE4A3F4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BE1B1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4E3DE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01-20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A8E73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5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BBC45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4.6-16.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68D610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E8F91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-1.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A8693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.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D9C4AA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34-4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05A8B7F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A64387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4.7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797B52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4.25-5.3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7CB422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1750CB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03-1.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8370CA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8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8A9E3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0.12-1.56</w:t>
            </w:r>
          </w:p>
        </w:tc>
      </w:tr>
      <w:tr w:rsidR="008E3B14" w:rsidRPr="006F22D8" w14:paraId="281E3FC2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2D122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CDEB2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06-20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C417C7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6.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D125DA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5.64-17.6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A60001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5AD7B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7-1.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136266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3.7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B2BCB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.37-5.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FFFAF1F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EE19E5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5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6433B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5.23-6.3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21D9C9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4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ACE515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26-1.7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DD5A81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8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E5D4B7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12-2.62</w:t>
            </w:r>
          </w:p>
        </w:tc>
      </w:tr>
      <w:tr w:rsidR="008E3B14" w:rsidRPr="006F22D8" w14:paraId="105D9C9D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0AFB3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E11EA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11-20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62929D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9.7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9F5A9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8.7-20.8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64381D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C98CC5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4-1.6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2A5269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.8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A84EC1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5.45-8.2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4E1F5F7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A5D2E2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.3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97ECE2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5.81-6.9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679091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21C4E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39-1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8B6434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.4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8FDEA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7-3.22</w:t>
            </w:r>
          </w:p>
        </w:tc>
      </w:tr>
      <w:tr w:rsidR="008E3B14" w:rsidRPr="006F22D8" w14:paraId="0E5B0617" w14:textId="77777777" w:rsidTr="00AA3FFB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24DF4B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B328B1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016-2021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2CD7F4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9.45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659AB0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8.52-20.39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EC0CE9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51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B7F841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38-1.64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BB832B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.56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A3F33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5.24-7.87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  <w:shd w:val="clear" w:color="000000" w:fill="F2F2F2"/>
          </w:tcPr>
          <w:p w14:paraId="6CB77DA4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5C00E7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.64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9B6F5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6.12-7.17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0C2DA2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69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3F7A71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46-1.96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490BAE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2.71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51E8C2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  <w:r w:rsidRPr="006F22D8"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  <w:t>1.99-3.43</w:t>
            </w:r>
          </w:p>
        </w:tc>
      </w:tr>
      <w:tr w:rsidR="008E3B14" w:rsidRPr="006F22D8" w14:paraId="094B46F1" w14:textId="77777777" w:rsidTr="00AA3FFB">
        <w:trPr>
          <w:trHeight w:val="5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548E4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CA36EF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AA3C13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CF892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D9EB8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ED4DB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8B17E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CE2A1B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3226E5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0B1E45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95194D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F88FD1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20DAE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3B45C" w14:textId="77777777" w:rsidR="008E3B14" w:rsidRPr="006F22D8" w:rsidRDefault="008E3B14" w:rsidP="00AA3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B19D8" w14:textId="77777777" w:rsidR="008E3B14" w:rsidRPr="006F22D8" w:rsidRDefault="008E3B14" w:rsidP="00AA3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da-DK"/>
                <w14:ligatures w14:val="none"/>
              </w:rPr>
            </w:pPr>
          </w:p>
        </w:tc>
      </w:tr>
    </w:tbl>
    <w:p w14:paraId="27ED4C5E" w14:textId="2CD1D4E9" w:rsidR="008E3B14" w:rsidRDefault="008E3B14" w:rsidP="008E3B14">
      <w:pPr>
        <w:spacing w:line="240" w:lineRule="auto"/>
        <w:ind w:left="-709"/>
        <w:rPr>
          <w:sz w:val="20"/>
          <w:szCs w:val="20"/>
          <w:lang w:val="en-US"/>
        </w:rPr>
        <w:sectPr w:rsidR="008E3B14" w:rsidSect="008E3B1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F22D8">
        <w:rPr>
          <w:lang w:val="en-GB"/>
        </w:rPr>
        <w:t>Abbreviation: IR, Incidence Rate. IRR, Incidence Rate Ratio. IRD, Incidence Rate Difference. PY, Person</w:t>
      </w:r>
      <w:r>
        <w:rPr>
          <w:lang w:val="en-US"/>
        </w:rPr>
        <w:t>-years.</w:t>
      </w:r>
    </w:p>
    <w:p w14:paraId="21515ED9" w14:textId="77777777" w:rsidR="003F27EB" w:rsidRPr="008E3B14" w:rsidRDefault="003F27EB">
      <w:pPr>
        <w:rPr>
          <w:lang w:val="en-US"/>
        </w:rPr>
      </w:pPr>
    </w:p>
    <w:sectPr w:rsidR="003F27EB" w:rsidRPr="008E3B14" w:rsidSect="008E3B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B14"/>
    <w:rsid w:val="0007702F"/>
    <w:rsid w:val="001C16E5"/>
    <w:rsid w:val="00292FA5"/>
    <w:rsid w:val="0030199F"/>
    <w:rsid w:val="00335256"/>
    <w:rsid w:val="003F27EB"/>
    <w:rsid w:val="00490921"/>
    <w:rsid w:val="004E4102"/>
    <w:rsid w:val="00635C54"/>
    <w:rsid w:val="007260DA"/>
    <w:rsid w:val="00814883"/>
    <w:rsid w:val="008E3B14"/>
    <w:rsid w:val="00C74158"/>
    <w:rsid w:val="00C8641D"/>
    <w:rsid w:val="00CF2633"/>
    <w:rsid w:val="00D2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D0A285"/>
  <w15:chartTrackingRefBased/>
  <w15:docId w15:val="{E853F74D-99A1-484D-B4FC-C58C2596C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B14"/>
  </w:style>
  <w:style w:type="paragraph" w:styleId="Heading1">
    <w:name w:val="heading 1"/>
    <w:basedOn w:val="Normal"/>
    <w:next w:val="Normal"/>
    <w:link w:val="Heading1Char"/>
    <w:uiPriority w:val="9"/>
    <w:qFormat/>
    <w:rsid w:val="008E3B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B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B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B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B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B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B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B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B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B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B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B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B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B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B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B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B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B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B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3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B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3B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B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3B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B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3B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B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B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B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4</Words>
  <Characters>4091</Characters>
  <Application>Microsoft Office Word</Application>
  <DocSecurity>0</DocSecurity>
  <Lines>681</Lines>
  <Paragraphs>585</Paragraphs>
  <ScaleCrop>false</ScaleCrop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Kaad Faurschou</dc:creator>
  <cp:keywords/>
  <dc:description/>
  <cp:lastModifiedBy>Ida Kaad Faurschou</cp:lastModifiedBy>
  <cp:revision>2</cp:revision>
  <dcterms:created xsi:type="dcterms:W3CDTF">2024-11-01T13:02:00Z</dcterms:created>
  <dcterms:modified xsi:type="dcterms:W3CDTF">2024-11-01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a7fec2-13d2-440b-baad-8d9702c955da</vt:lpwstr>
  </property>
</Properties>
</file>